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3469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ients might change disease course from baseline (left) to follow-up (right) time points. </w:t>
      </w:r>
    </w:p>
    <w:p w:rsidR="003A3469" w:rsidRDefault="005F209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26280" cy="4893673"/>
            <wp:effectExtent l="0" t="0" r="0" b="0"/>
            <wp:docPr id="861420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420620" name="Picture 861420620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9" t="6240" r="22000" b="13840"/>
                    <a:stretch/>
                  </pic:blipFill>
                  <pic:spPr bwMode="auto">
                    <a:xfrm>
                      <a:off x="0" y="0"/>
                      <a:ext cx="4545629" cy="4914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3469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egen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RMS - relapse remitting multiple sclerosis, CIS - clinically isolated syndrome, SPMS - secondary progressive multiple sclerosis, PPMS - primary progressive multiple sclerosis, RSP - remitting secondary progressive multiple sclerosis.</w:t>
      </w:r>
    </w:p>
    <w:p w:rsidR="003A3469" w:rsidRDefault="003A346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3469" w:rsidRDefault="00000000">
      <w:pPr>
        <w:spacing w:after="160" w:line="259" w:lineRule="auto"/>
      </w:pPr>
      <w:r>
        <w:br w:type="page"/>
      </w:r>
    </w:p>
    <w:p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Figur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rain MRI scan volumes, Expanded Disability Status Scale (EDSS), and neuropsychological scores between baseline and over the follow-up.</w:t>
      </w:r>
    </w:p>
    <w:p w:rsidR="003A3469" w:rsidRDefault="003A34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3469" w:rsidRDefault="003A34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6405563" cy="3202781"/>
            <wp:effectExtent l="0" t="0" r="0" b="0"/>
            <wp:docPr id="1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5563" cy="32027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egen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ed Wilcoxon signed-rank test was used to compare between baseline and follow-up time points. p-value annotation legend: ns: 5.00e-02 &lt; p &lt;= 1.00e+00, *: 1.00e-02 &lt; p &lt;= 5.00e-02, **: 1.00e-03 &lt; p &lt;= 1.00e-02, ***: 1.00e-04 &lt; p &lt;= 1.00e-03, ****: p &lt;= 1.00e-04.</w:t>
      </w:r>
    </w:p>
    <w:p w:rsidR="003A3469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Figur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rain MRI scan volume, Expanded Disability Status Scale (EDSS), and neuropsychological scores between patients with Progressive MS (PMS) and Clinically Isolated Syndrome (CIS) and Relapse Remitting MS(RRMS).</w:t>
      </w:r>
    </w:p>
    <w:p w:rsidR="003A3469" w:rsidRDefault="003A3469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3A3469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2971800"/>
            <wp:effectExtent l="0" t="0" r="0" b="0"/>
            <wp:docPr id="1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egen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NCOVA) was used to compare between the two subgroups. p-value annotation legend: ns: 5.00e-02 &lt; p &lt;= 1.00e+00, *: 1.00e-02 &lt; p &lt;= 5.00e-02, **: 1.00e-03 &lt; p &lt;= 1.00e-02, ***: 1.00e-04 &lt; p &lt;= 1.00e-03, ****: p &lt;= 1.00e-04.</w:t>
      </w:r>
    </w:p>
    <w:p w:rsidR="003A3469" w:rsidRDefault="003A34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3469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3A346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Figur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lood serum biomarker concentration between patients with Progressive MS (PMS) and Clinically Isolated Syndrome (CIS) and Relapse Remitting MS (RRMS).</w:t>
      </w:r>
    </w:p>
    <w:p w:rsidR="003A3469" w:rsidRDefault="003A34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43600" cy="1485900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A346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NCOVA) was used to compare between the two subgroups. p-value annotation legend: ns: 5.00e-02 &lt; p &lt;= 1.00e+00, *: 1.00e-02 &lt; p &lt;= 5.00e-02, **: 1.00e-03 &lt; p &lt;= 1.00e-02, ***: 1.00e-04 &lt; p &lt;= 1.00e-03, ****: p &lt;= 1.00e-04.</w:t>
      </w:r>
    </w:p>
    <w:p w:rsidR="003A3469" w:rsidRDefault="003A346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3469" w:rsidRDefault="003A3469"/>
    <w:sectPr w:rsidR="003A34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469"/>
    <w:rsid w:val="003A3469"/>
    <w:rsid w:val="005F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746510-45BC-6E48-8FF2-A2B050F4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F6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B0R+K4G/bwQ+kUz2YXek92Y1uyg==">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an Jakimovski</dc:creator>
  <cp:lastModifiedBy>Kian Jalaleddini</cp:lastModifiedBy>
  <cp:revision>2</cp:revision>
  <dcterms:created xsi:type="dcterms:W3CDTF">2023-04-12T14:41:00Z</dcterms:created>
  <dcterms:modified xsi:type="dcterms:W3CDTF">2023-05-20T02:40:00Z</dcterms:modified>
</cp:coreProperties>
</file>